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A43" w:rsidRDefault="00752A43" w:rsidP="00752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S7. Total counts among novel genes by </w:t>
      </w:r>
      <w:r w:rsidRPr="009A56D1">
        <w:rPr>
          <w:rFonts w:ascii="Arial" w:hAnsi="Arial" w:cs="Arial"/>
        </w:rPr>
        <w:t>unique gene ontology (</w:t>
      </w:r>
      <w:bookmarkStart w:id="0" w:name="_GoBack"/>
      <w:bookmarkEnd w:id="0"/>
      <w:r w:rsidRPr="009A56D1">
        <w:rPr>
          <w:rFonts w:ascii="Arial" w:hAnsi="Arial" w:cs="Arial"/>
        </w:rPr>
        <w:t>GO) annotation</w:t>
      </w:r>
      <w:r>
        <w:rPr>
          <w:rFonts w:ascii="Arial" w:hAnsi="Arial" w:cs="Arial"/>
        </w:rPr>
        <w:t xml:space="preserve"> classification based on cellular component. </w:t>
      </w:r>
      <w:r>
        <w:rPr>
          <w:rFonts w:ascii="Arial" w:hAnsi="Arial" w:cs="Arial"/>
        </w:rPr>
        <w:t>(.</w:t>
      </w:r>
      <w:proofErr w:type="spellStart"/>
      <w:r>
        <w:rPr>
          <w:rFonts w:ascii="Arial" w:hAnsi="Arial" w:cs="Arial"/>
        </w:rPr>
        <w:t>xls</w:t>
      </w:r>
      <w:proofErr w:type="spellEnd"/>
      <w:r>
        <w:rPr>
          <w:rFonts w:ascii="Arial" w:hAnsi="Arial" w:cs="Arial"/>
        </w:rPr>
        <w:t>, 83 KB)</w:t>
      </w:r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CC533A" w:rsidRDefault="00752A43" w:rsidP="00CC533A">
      <w:hyperlink r:id="rId4" w:history="1">
        <w:r w:rsidRPr="009F5422">
          <w:rPr>
            <w:rStyle w:val="Hyperlink"/>
          </w:rPr>
          <w:t>http://www.g3journal.org/lookup/suppl/doi:10.1534/g3.116.035923/-/DC1/FileS7.xls</w:t>
        </w:r>
      </w:hyperlink>
      <w:r w:rsidR="00CC533A"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/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196757"/>
    <w:rsid w:val="00633933"/>
    <w:rsid w:val="00752A43"/>
    <w:rsid w:val="00884618"/>
    <w:rsid w:val="00B22871"/>
    <w:rsid w:val="00BE032D"/>
    <w:rsid w:val="00C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23/-/DC1/FileS7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4T20:14:00Z</dcterms:created>
  <dcterms:modified xsi:type="dcterms:W3CDTF">2016-11-14T20:14:00Z</dcterms:modified>
</cp:coreProperties>
</file>